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513B" w:rsidRPr="00763F65" w:rsidRDefault="00DD237D" w:rsidP="00763F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  <w:bookmarkStart w:id="0" w:name="_Hlk509968065"/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30937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lide3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86" b="2678"/>
                    <a:stretch/>
                  </pic:blipFill>
                  <pic:spPr bwMode="auto">
                    <a:xfrm>
                      <a:off x="0" y="0"/>
                      <a:ext cx="5943600" cy="3093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5703" w:rsidRDefault="00A85703" w:rsidP="00A8570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MyriadPro-Cond" w:hAnsi="Times New Roman" w:cs="Times New Roman"/>
          <w:color w:val="231F20"/>
          <w:sz w:val="24"/>
          <w:szCs w:val="24"/>
          <w:lang w:bidi="ar-SA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Pr="00A268CF">
        <w:rPr>
          <w:rFonts w:ascii="Times New Roman" w:hAnsi="Times New Roman" w:cs="Times New Roman"/>
          <w:b/>
          <w:sz w:val="24"/>
          <w:szCs w:val="24"/>
        </w:rPr>
        <w:t>Fig. Phylogenetic relationship of Asiatic black bears based on the nucleotide sequence of CR (675</w:t>
      </w:r>
      <w:r w:rsidR="000F445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268CF">
        <w:rPr>
          <w:rFonts w:ascii="Times New Roman" w:hAnsi="Times New Roman" w:cs="Times New Roman"/>
          <w:b/>
          <w:sz w:val="24"/>
          <w:szCs w:val="24"/>
        </w:rPr>
        <w:t>bp).</w:t>
      </w:r>
      <w:r w:rsidRPr="00207CA7">
        <w:rPr>
          <w:rFonts w:ascii="Times New Roman" w:hAnsi="Times New Roman" w:cs="Times New Roman"/>
          <w:sz w:val="24"/>
          <w:szCs w:val="24"/>
        </w:rPr>
        <w:t xml:space="preserve"> </w:t>
      </w:r>
      <w:r w:rsidRPr="00207CA7">
        <w:rPr>
          <w:rFonts w:ascii="Times New Roman" w:hAnsi="Times New Roman" w:cs="Times New Roman"/>
          <w:sz w:val="24"/>
          <w:szCs w:val="24"/>
          <w:lang w:bidi="ar-SA"/>
        </w:rPr>
        <w:t xml:space="preserve">The numbers </w:t>
      </w:r>
      <w:r>
        <w:rPr>
          <w:rFonts w:ascii="Times New Roman" w:hAnsi="Times New Roman" w:cs="Times New Roman"/>
          <w:sz w:val="24"/>
          <w:szCs w:val="24"/>
          <w:lang w:bidi="ar-SA"/>
        </w:rPr>
        <w:t>at the nodes of the branches indicate bootstrap supporting</w:t>
      </w:r>
      <w:r w:rsidRPr="00207CA7">
        <w:rPr>
          <w:rFonts w:ascii="Times New Roman" w:hAnsi="Times New Roman" w:cs="Times New Roman"/>
          <w:sz w:val="24"/>
          <w:szCs w:val="24"/>
          <w:lang w:bidi="ar-SA"/>
        </w:rPr>
        <w:t xml:space="preserve"> values in p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ercentage (BP) </w:t>
      </w:r>
      <w:r w:rsidR="00CA1384">
        <w:rPr>
          <w:rFonts w:ascii="Times New Roman" w:hAnsi="Times New Roman" w:cs="Times New Roman"/>
          <w:sz w:val="24"/>
          <w:szCs w:val="24"/>
          <w:lang w:bidi="ar-SA"/>
        </w:rPr>
        <w:t xml:space="preserve">and </w:t>
      </w:r>
      <w:r w:rsidR="00CA1384" w:rsidRPr="001006A7">
        <w:rPr>
          <w:rFonts w:ascii="Times New Roman" w:hAnsi="Times New Roman" w:cs="Times New Roman"/>
          <w:sz w:val="24"/>
          <w:szCs w:val="24"/>
          <w:lang w:bidi="ar-SA"/>
        </w:rPr>
        <w:t>Bayesian posterior probabilities (BPP)</w:t>
      </w:r>
      <w:r w:rsidR="00CA1384">
        <w:rPr>
          <w:rFonts w:ascii="Times New Roman" w:hAnsi="Times New Roman" w:cs="Times New Roman"/>
          <w:sz w:val="24"/>
          <w:szCs w:val="24"/>
          <w:lang w:bidi="ar-SA"/>
        </w:rPr>
        <w:t xml:space="preserve"> based on maximum </w:t>
      </w:r>
      <w:r w:rsidR="00CA1384" w:rsidRPr="001006A7">
        <w:rPr>
          <w:rFonts w:ascii="Times New Roman" w:hAnsi="Times New Roman" w:cs="Times New Roman"/>
          <w:sz w:val="24"/>
          <w:szCs w:val="24"/>
          <w:lang w:bidi="ar-SA"/>
        </w:rPr>
        <w:t xml:space="preserve">likelihood </w:t>
      </w:r>
      <w:r w:rsidR="00CA1384">
        <w:rPr>
          <w:rFonts w:ascii="Times New Roman" w:hAnsi="Times New Roman" w:cs="Times New Roman"/>
          <w:sz w:val="24"/>
          <w:szCs w:val="24"/>
          <w:lang w:bidi="ar-SA"/>
        </w:rPr>
        <w:t xml:space="preserve">and </w:t>
      </w:r>
      <w:r w:rsidR="00CA1384" w:rsidRPr="00CA1384">
        <w:rPr>
          <w:rFonts w:ascii="Times New Roman" w:hAnsi="Times New Roman" w:cs="Times New Roman"/>
          <w:sz w:val="24"/>
          <w:szCs w:val="24"/>
          <w:lang w:bidi="ar-SA"/>
        </w:rPr>
        <w:t xml:space="preserve">Bayesian analyses, </w:t>
      </w:r>
      <w:r w:rsidR="00CA1384" w:rsidRPr="001006A7">
        <w:rPr>
          <w:rFonts w:ascii="Times New Roman" w:hAnsi="Times New Roman" w:cs="Times New Roman"/>
          <w:sz w:val="24"/>
          <w:szCs w:val="24"/>
          <w:lang w:bidi="ar-SA"/>
        </w:rPr>
        <w:t>respectively.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207CA7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207CA7">
        <w:rPr>
          <w:rFonts w:ascii="Times New Roman" w:hAnsi="Times New Roman" w:cs="Times New Roman"/>
          <w:sz w:val="24"/>
          <w:szCs w:val="24"/>
        </w:rPr>
        <w:t>mtDNA</w:t>
      </w:r>
      <w:proofErr w:type="spellEnd"/>
      <w:r w:rsidRPr="00207CA7">
        <w:rPr>
          <w:rFonts w:ascii="Times New Roman" w:hAnsi="Times New Roman" w:cs="Times New Roman"/>
          <w:sz w:val="24"/>
          <w:szCs w:val="24"/>
        </w:rPr>
        <w:t xml:space="preserve"> sequenc</w:t>
      </w:r>
      <w:bookmarkStart w:id="1" w:name="_GoBack"/>
      <w:bookmarkEnd w:id="1"/>
      <w:r w:rsidRPr="00207CA7">
        <w:rPr>
          <w:rFonts w:ascii="Times New Roman" w:hAnsi="Times New Roman" w:cs="Times New Roman"/>
          <w:sz w:val="24"/>
          <w:szCs w:val="24"/>
        </w:rPr>
        <w:t xml:space="preserve">e of </w:t>
      </w:r>
      <w:r w:rsidRPr="00207CA7">
        <w:rPr>
          <w:rFonts w:ascii="Times New Roman" w:hAnsi="Times New Roman" w:cs="Times New Roman"/>
          <w:i/>
          <w:sz w:val="24"/>
          <w:szCs w:val="24"/>
        </w:rPr>
        <w:t xml:space="preserve">U. t. </w:t>
      </w:r>
      <w:r>
        <w:rPr>
          <w:rFonts w:ascii="Times New Roman" w:hAnsi="Times New Roman" w:cs="Times New Roman"/>
          <w:i/>
          <w:sz w:val="24"/>
          <w:szCs w:val="24"/>
        </w:rPr>
        <w:t>j</w:t>
      </w:r>
      <w:r w:rsidRPr="00207CA7">
        <w:rPr>
          <w:rFonts w:ascii="Times New Roman" w:hAnsi="Times New Roman" w:cs="Times New Roman"/>
          <w:i/>
          <w:sz w:val="24"/>
          <w:szCs w:val="24"/>
        </w:rPr>
        <w:t>aponicus (</w:t>
      </w:r>
      <w:r w:rsidRPr="00207CA7">
        <w:rPr>
          <w:rFonts w:ascii="Times New Roman" w:hAnsi="Times New Roman" w:cs="Times New Roman"/>
          <w:sz w:val="24"/>
          <w:szCs w:val="24"/>
        </w:rPr>
        <w:t>AB863014</w:t>
      </w:r>
      <w:r w:rsidRPr="00207CA7">
        <w:rPr>
          <w:rFonts w:ascii="Times New Roman" w:hAnsi="Times New Roman" w:cs="Times New Roman"/>
          <w:i/>
          <w:sz w:val="24"/>
          <w:szCs w:val="24"/>
        </w:rPr>
        <w:t>)</w:t>
      </w:r>
      <w:r w:rsidRPr="00207CA7">
        <w:rPr>
          <w:rFonts w:ascii="Times New Roman" w:hAnsi="Times New Roman" w:cs="Times New Roman"/>
          <w:sz w:val="24"/>
          <w:szCs w:val="24"/>
        </w:rPr>
        <w:t xml:space="preserve"> was used as an outgrou</w:t>
      </w:r>
      <w:r>
        <w:rPr>
          <w:rFonts w:ascii="Times New Roman" w:hAnsi="Times New Roman" w:cs="Times New Roman"/>
          <w:sz w:val="24"/>
          <w:szCs w:val="24"/>
        </w:rPr>
        <w:t>p. Only bootstrap values over 50% and BPP over 0.5</w:t>
      </w:r>
      <w:r w:rsidRPr="00207CA7">
        <w:rPr>
          <w:rFonts w:ascii="Times New Roman" w:hAnsi="Times New Roman" w:cs="Times New Roman"/>
          <w:sz w:val="24"/>
          <w:szCs w:val="24"/>
        </w:rPr>
        <w:t xml:space="preserve"> are shown.</w:t>
      </w:r>
      <w:r w:rsidRPr="00207CA7">
        <w:rPr>
          <w:rFonts w:ascii="Times New Roman" w:eastAsia="MyriadPro-Cond" w:hAnsi="Times New Roman" w:cs="Times New Roman"/>
          <w:color w:val="231F20"/>
          <w:sz w:val="24"/>
          <w:szCs w:val="24"/>
          <w:lang w:bidi="ar-SA"/>
        </w:rPr>
        <w:t xml:space="preserve"> </w:t>
      </w:r>
      <w:r>
        <w:rPr>
          <w:rFonts w:ascii="Times New Roman" w:eastAsia="MyriadPro-Cond" w:hAnsi="Times New Roman" w:cs="Times New Roman"/>
          <w:color w:val="231F20"/>
          <w:sz w:val="24"/>
          <w:szCs w:val="24"/>
          <w:lang w:bidi="ar-SA"/>
        </w:rPr>
        <w:t xml:space="preserve">Sequences are identified by the subspecies name, origin and country name, followed by the GenBank accession number (NK, North Korea; SK, South Korea). The position of mitogenome haplotypes from </w:t>
      </w:r>
      <w:r w:rsidRPr="008839B1">
        <w:rPr>
          <w:rFonts w:ascii="Times New Roman" w:eastAsia="MyriadPro-Cond" w:hAnsi="Times New Roman" w:cs="Times New Roman"/>
          <w:i/>
          <w:color w:val="231F20"/>
          <w:sz w:val="24"/>
          <w:szCs w:val="24"/>
          <w:lang w:bidi="ar-SA"/>
        </w:rPr>
        <w:t>U. t. laniger</w:t>
      </w:r>
      <w:r>
        <w:rPr>
          <w:rFonts w:ascii="Times New Roman" w:eastAsia="MyriadPro-Cond" w:hAnsi="Times New Roman" w:cs="Times New Roman"/>
          <w:color w:val="231F20"/>
          <w:sz w:val="24"/>
          <w:szCs w:val="24"/>
          <w:lang w:bidi="ar-SA"/>
        </w:rPr>
        <w:t xml:space="preserve"> generated in this study is shown in bold face.</w:t>
      </w:r>
    </w:p>
    <w:p w:rsidR="00763F65" w:rsidRPr="00763F65" w:rsidRDefault="00763F65" w:rsidP="00763F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bookmarkEnd w:id="0"/>
    <w:p w:rsidR="00763F65" w:rsidRDefault="00763F65" w:rsidP="00E036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sectPr w:rsidR="00763F6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D53BC" w:rsidRDefault="004D53BC" w:rsidP="00705C6B">
      <w:pPr>
        <w:spacing w:after="0" w:line="240" w:lineRule="auto"/>
      </w:pPr>
      <w:r>
        <w:separator/>
      </w:r>
    </w:p>
  </w:endnote>
  <w:endnote w:type="continuationSeparator" w:id="0">
    <w:p w:rsidR="004D53BC" w:rsidRDefault="004D53BC" w:rsidP="00705C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yriadPro-Cond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296876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22923" w:rsidRDefault="005229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7EE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22923" w:rsidRDefault="005229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D53BC" w:rsidRDefault="004D53BC" w:rsidP="00705C6B">
      <w:pPr>
        <w:spacing w:after="0" w:line="240" w:lineRule="auto"/>
      </w:pPr>
      <w:r>
        <w:separator/>
      </w:r>
    </w:p>
  </w:footnote>
  <w:footnote w:type="continuationSeparator" w:id="0">
    <w:p w:rsidR="004D53BC" w:rsidRDefault="004D53BC" w:rsidP="00705C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7C3C"/>
    <w:rsid w:val="000312A1"/>
    <w:rsid w:val="00071EAE"/>
    <w:rsid w:val="000A5F72"/>
    <w:rsid w:val="000A6C02"/>
    <w:rsid w:val="000C3A7B"/>
    <w:rsid w:val="000C6A79"/>
    <w:rsid w:val="000E2A11"/>
    <w:rsid w:val="000F4452"/>
    <w:rsid w:val="0011480C"/>
    <w:rsid w:val="00125EF4"/>
    <w:rsid w:val="00136AF0"/>
    <w:rsid w:val="001434FD"/>
    <w:rsid w:val="001624B3"/>
    <w:rsid w:val="001715D1"/>
    <w:rsid w:val="00175E5C"/>
    <w:rsid w:val="00186E14"/>
    <w:rsid w:val="001957EC"/>
    <w:rsid w:val="001B0DA1"/>
    <w:rsid w:val="001C348A"/>
    <w:rsid w:val="001D6A7F"/>
    <w:rsid w:val="001E0416"/>
    <w:rsid w:val="001E66CA"/>
    <w:rsid w:val="001F1292"/>
    <w:rsid w:val="001F3017"/>
    <w:rsid w:val="001F3851"/>
    <w:rsid w:val="001F4EC3"/>
    <w:rsid w:val="00241E25"/>
    <w:rsid w:val="00267017"/>
    <w:rsid w:val="00283323"/>
    <w:rsid w:val="00293F5C"/>
    <w:rsid w:val="002A40D2"/>
    <w:rsid w:val="002B6512"/>
    <w:rsid w:val="002C0AF2"/>
    <w:rsid w:val="002D58DB"/>
    <w:rsid w:val="00337511"/>
    <w:rsid w:val="00357C6D"/>
    <w:rsid w:val="00362034"/>
    <w:rsid w:val="00393689"/>
    <w:rsid w:val="00395FE8"/>
    <w:rsid w:val="003C7A22"/>
    <w:rsid w:val="003D36F9"/>
    <w:rsid w:val="003E2AEE"/>
    <w:rsid w:val="0040041D"/>
    <w:rsid w:val="00434195"/>
    <w:rsid w:val="004372BC"/>
    <w:rsid w:val="00441848"/>
    <w:rsid w:val="004459A8"/>
    <w:rsid w:val="00473C06"/>
    <w:rsid w:val="00477150"/>
    <w:rsid w:val="0048232A"/>
    <w:rsid w:val="0049221C"/>
    <w:rsid w:val="004A1C15"/>
    <w:rsid w:val="004C6B61"/>
    <w:rsid w:val="004D0A52"/>
    <w:rsid w:val="004D53BC"/>
    <w:rsid w:val="004F026B"/>
    <w:rsid w:val="004F0D3C"/>
    <w:rsid w:val="004F1494"/>
    <w:rsid w:val="004F2C45"/>
    <w:rsid w:val="00507CDE"/>
    <w:rsid w:val="00515BFC"/>
    <w:rsid w:val="00522923"/>
    <w:rsid w:val="00530BFA"/>
    <w:rsid w:val="00553333"/>
    <w:rsid w:val="005A73A6"/>
    <w:rsid w:val="005E2C4C"/>
    <w:rsid w:val="005E2F48"/>
    <w:rsid w:val="00610671"/>
    <w:rsid w:val="006301B0"/>
    <w:rsid w:val="0065714F"/>
    <w:rsid w:val="00672147"/>
    <w:rsid w:val="006C62F9"/>
    <w:rsid w:val="006D60FC"/>
    <w:rsid w:val="006E2B96"/>
    <w:rsid w:val="006E7DE5"/>
    <w:rsid w:val="00705C6B"/>
    <w:rsid w:val="00707782"/>
    <w:rsid w:val="00745891"/>
    <w:rsid w:val="00754095"/>
    <w:rsid w:val="00763F65"/>
    <w:rsid w:val="007A799F"/>
    <w:rsid w:val="007F1EBA"/>
    <w:rsid w:val="00817FD0"/>
    <w:rsid w:val="00826075"/>
    <w:rsid w:val="008A448E"/>
    <w:rsid w:val="008B5DD8"/>
    <w:rsid w:val="008E390D"/>
    <w:rsid w:val="00920C15"/>
    <w:rsid w:val="00920F48"/>
    <w:rsid w:val="009C0C00"/>
    <w:rsid w:val="00A14B51"/>
    <w:rsid w:val="00A26529"/>
    <w:rsid w:val="00A30060"/>
    <w:rsid w:val="00A83BC0"/>
    <w:rsid w:val="00A85703"/>
    <w:rsid w:val="00A9269C"/>
    <w:rsid w:val="00AD11DE"/>
    <w:rsid w:val="00AF513B"/>
    <w:rsid w:val="00AF6BC6"/>
    <w:rsid w:val="00B1014C"/>
    <w:rsid w:val="00B42D00"/>
    <w:rsid w:val="00BC4808"/>
    <w:rsid w:val="00BD6D5F"/>
    <w:rsid w:val="00C6043E"/>
    <w:rsid w:val="00C80810"/>
    <w:rsid w:val="00C868C1"/>
    <w:rsid w:val="00CA1384"/>
    <w:rsid w:val="00CE7C3C"/>
    <w:rsid w:val="00CF567E"/>
    <w:rsid w:val="00D0122E"/>
    <w:rsid w:val="00D15379"/>
    <w:rsid w:val="00D16136"/>
    <w:rsid w:val="00D64299"/>
    <w:rsid w:val="00D666DF"/>
    <w:rsid w:val="00D9090A"/>
    <w:rsid w:val="00DD237D"/>
    <w:rsid w:val="00DF7FF1"/>
    <w:rsid w:val="00E03604"/>
    <w:rsid w:val="00E36D65"/>
    <w:rsid w:val="00E54B4C"/>
    <w:rsid w:val="00E63738"/>
    <w:rsid w:val="00E763E9"/>
    <w:rsid w:val="00E76821"/>
    <w:rsid w:val="00E943E4"/>
    <w:rsid w:val="00EB26E4"/>
    <w:rsid w:val="00ED36B7"/>
    <w:rsid w:val="00EE3C4D"/>
    <w:rsid w:val="00F27EE2"/>
    <w:rsid w:val="00F3507F"/>
    <w:rsid w:val="00F35A28"/>
    <w:rsid w:val="00F40A2B"/>
    <w:rsid w:val="00F42BF7"/>
    <w:rsid w:val="00F62823"/>
    <w:rsid w:val="00F83FC7"/>
    <w:rsid w:val="00FB5222"/>
    <w:rsid w:val="00FC7F80"/>
    <w:rsid w:val="00FE1DA7"/>
    <w:rsid w:val="00FE6CC1"/>
    <w:rsid w:val="00FF5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A9655E-3FC8-44FC-8ED5-8FAC8D956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5E5C"/>
    <w:pPr>
      <w:spacing w:after="200" w:line="276" w:lineRule="auto"/>
    </w:pPr>
    <w:rPr>
      <w:rFonts w:eastAsiaTheme="minorEastAsia"/>
      <w:szCs w:val="20"/>
      <w:lang w:eastAsia="ja-JP"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5E5C"/>
    <w:pPr>
      <w:spacing w:after="0" w:line="240" w:lineRule="auto"/>
    </w:pPr>
    <w:rPr>
      <w:rFonts w:eastAsiaTheme="minorEastAsia"/>
      <w:szCs w:val="20"/>
      <w:lang w:eastAsia="ja-JP" w:bidi="ne-N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stTable1Light">
    <w:name w:val="List Table 1 Light"/>
    <w:basedOn w:val="TableNormal"/>
    <w:uiPriority w:val="46"/>
    <w:rsid w:val="005E2F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4F1494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F14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F1494"/>
    <w:rPr>
      <w:rFonts w:ascii="Courier New" w:eastAsia="Times New Roman" w:hAnsi="Courier New" w:cs="Courier New"/>
      <w:sz w:val="20"/>
      <w:szCs w:val="20"/>
      <w:lang w:eastAsia="ja-JP" w:bidi="ne-NP"/>
    </w:rPr>
  </w:style>
  <w:style w:type="paragraph" w:styleId="Header">
    <w:name w:val="header"/>
    <w:basedOn w:val="Normal"/>
    <w:link w:val="HeaderChar"/>
    <w:uiPriority w:val="99"/>
    <w:unhideWhenUsed/>
    <w:rsid w:val="00705C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C6B"/>
    <w:rPr>
      <w:rFonts w:eastAsiaTheme="minorEastAsia"/>
      <w:szCs w:val="20"/>
      <w:lang w:eastAsia="ja-JP" w:bidi="ne-NP"/>
    </w:rPr>
  </w:style>
  <w:style w:type="paragraph" w:styleId="Footer">
    <w:name w:val="footer"/>
    <w:basedOn w:val="Normal"/>
    <w:link w:val="FooterChar"/>
    <w:uiPriority w:val="99"/>
    <w:unhideWhenUsed/>
    <w:rsid w:val="00705C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C6B"/>
    <w:rPr>
      <w:rFonts w:eastAsiaTheme="minorEastAsia"/>
      <w:szCs w:val="20"/>
      <w:lang w:eastAsia="ja-JP" w:bidi="ne-N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92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1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9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chal, Rajesh (rrajchal@student.cccs.edu)</dc:creator>
  <cp:keywords/>
  <dc:description/>
  <cp:lastModifiedBy>Rabin Kadariya</cp:lastModifiedBy>
  <cp:revision>76</cp:revision>
  <dcterms:created xsi:type="dcterms:W3CDTF">2018-02-13T12:13:00Z</dcterms:created>
  <dcterms:modified xsi:type="dcterms:W3CDTF">2018-10-01T05:46:00Z</dcterms:modified>
</cp:coreProperties>
</file>